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E55" w:rsidRPr="0051392F" w:rsidRDefault="00D44093" w:rsidP="00983E55">
      <w:pPr>
        <w:rPr>
          <w:rFonts w:ascii="Times New Roman" w:hAnsi="Times New Roman" w:cs="Times New Roman"/>
          <w:b/>
          <w:szCs w:val="21"/>
        </w:rPr>
      </w:pPr>
      <w:r w:rsidRPr="0051392F">
        <w:rPr>
          <w:rFonts w:ascii="Times New Roman" w:hAnsi="Times New Roman" w:cs="Times New Roman"/>
          <w:b/>
          <w:szCs w:val="21"/>
        </w:rPr>
        <w:t xml:space="preserve">Supplement </w:t>
      </w:r>
      <w:r w:rsidR="00983E55" w:rsidRPr="0051392F">
        <w:rPr>
          <w:rFonts w:ascii="Times New Roman" w:hAnsi="Times New Roman" w:cs="Times New Roman"/>
          <w:b/>
          <w:szCs w:val="21"/>
        </w:rPr>
        <w:t>Table</w:t>
      </w:r>
      <w:r w:rsidR="00983E55" w:rsidRPr="0051392F">
        <w:rPr>
          <w:rFonts w:ascii="Times New Roman" w:hAnsi="Times New Roman" w:cs="Times New Roman" w:hint="eastAsia"/>
          <w:b/>
          <w:szCs w:val="21"/>
        </w:rPr>
        <w:t xml:space="preserve">  </w:t>
      </w:r>
      <w:r w:rsidR="00983E55" w:rsidRPr="0051392F">
        <w:rPr>
          <w:rFonts w:ascii="Times New Roman" w:hAnsi="Times New Roman" w:cs="Times New Roman"/>
          <w:b/>
          <w:szCs w:val="21"/>
        </w:rPr>
        <w:t>Baseline</w:t>
      </w:r>
      <w:r w:rsidR="00983E55" w:rsidRPr="0051392F">
        <w:rPr>
          <w:rFonts w:ascii="Times New Roman" w:hAnsi="Times New Roman" w:cs="Times New Roman" w:hint="eastAsia"/>
          <w:b/>
          <w:szCs w:val="21"/>
        </w:rPr>
        <w:t xml:space="preserve"> </w:t>
      </w:r>
      <w:r w:rsidR="00983E55" w:rsidRPr="0051392F">
        <w:rPr>
          <w:rFonts w:ascii="Times New Roman" w:hAnsi="Times New Roman" w:cs="Times New Roman"/>
          <w:b/>
          <w:szCs w:val="21"/>
        </w:rPr>
        <w:t>characteristics</w:t>
      </w:r>
      <w:r w:rsidR="00983E55" w:rsidRPr="0051392F">
        <w:rPr>
          <w:rFonts w:ascii="Times New Roman" w:hAnsi="Times New Roman" w:cs="Times New Roman" w:hint="eastAsia"/>
          <w:b/>
          <w:szCs w:val="21"/>
        </w:rPr>
        <w:t xml:space="preserve"> </w:t>
      </w:r>
      <w:r w:rsidRPr="0051392F">
        <w:rPr>
          <w:rFonts w:ascii="Times New Roman" w:hAnsi="Times New Roman" w:cs="Times New Roman"/>
          <w:b/>
          <w:szCs w:val="21"/>
        </w:rPr>
        <w:t xml:space="preserve">of </w:t>
      </w:r>
      <w:r w:rsidR="00D353F8" w:rsidRPr="0051392F">
        <w:rPr>
          <w:rFonts w:ascii="Times New Roman" w:hAnsi="Times New Roman" w:cs="Times New Roman"/>
          <w:b/>
          <w:szCs w:val="21"/>
        </w:rPr>
        <w:t>patients with OAC</w:t>
      </w:r>
      <w:r w:rsidR="00361AE9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1275"/>
        <w:gridCol w:w="993"/>
      </w:tblGrid>
      <w:tr w:rsidR="00983E55" w:rsidRPr="00D92F8F" w:rsidTr="00D92F8F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25F8E" w:rsidRPr="00D92F8F">
              <w:rPr>
                <w:rFonts w:ascii="Times New Roman" w:hAnsi="Times New Roman" w:cs="Times New Roman"/>
                <w:b/>
                <w:szCs w:val="21"/>
              </w:rPr>
              <w:t>n=17</w:t>
            </w:r>
            <w:r w:rsidRPr="00D92F8F">
              <w:rPr>
                <w:rFonts w:ascii="Times New Roman" w:hAnsi="Times New Roman" w:cs="Times New Roman"/>
                <w:b/>
                <w:szCs w:val="21"/>
              </w:rPr>
              <w:t>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with NOAC</w:t>
            </w:r>
          </w:p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(n=9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with VKA</w:t>
            </w:r>
          </w:p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(n=8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983E55" w:rsidRPr="00D92F8F" w:rsidTr="00D92F8F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Age (</w:t>
            </w:r>
            <w:r w:rsidR="00510963" w:rsidRPr="00510963">
              <w:rPr>
                <w:rFonts w:ascii="Times New Roman" w:hAnsi="Times New Roman" w:cs="Times New Roman"/>
                <w:color w:val="FF0000"/>
                <w:szCs w:val="21"/>
              </w:rPr>
              <w:t>years,</w:t>
            </w:r>
            <w:r w:rsidR="0051096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F8F">
              <w:rPr>
                <w:rFonts w:ascii="Times New Roman" w:hAnsi="Times New Roman" w:cs="Times New Roman"/>
                <w:szCs w:val="21"/>
              </w:rPr>
              <w:t>mean ± 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E55" w:rsidRPr="00D92F8F" w:rsidRDefault="00947DA7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5±6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E55" w:rsidRPr="00D92F8F" w:rsidRDefault="00947DA7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7</w:t>
            </w:r>
            <w:r w:rsidR="002067B3" w:rsidRPr="00D92F8F">
              <w:rPr>
                <w:rFonts w:ascii="Times New Roman" w:hAnsi="Times New Roman" w:cs="Times New Roman"/>
                <w:szCs w:val="21"/>
              </w:rPr>
              <w:t>±</w:t>
            </w:r>
            <w:r w:rsidRPr="00D92F8F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3E55" w:rsidRPr="00D92F8F" w:rsidRDefault="00947DA7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3</w:t>
            </w:r>
            <w:r w:rsidR="00C3198D" w:rsidRPr="00D92F8F">
              <w:rPr>
                <w:rFonts w:ascii="Times New Roman" w:hAnsi="Times New Roman" w:cs="Times New Roman"/>
                <w:szCs w:val="21"/>
              </w:rPr>
              <w:t>±</w:t>
            </w:r>
            <w:r w:rsidRPr="00D92F8F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83E55" w:rsidRPr="00ED6EF8" w:rsidRDefault="002D4CAD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D6EF8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Female (n, %)</w:t>
            </w:r>
          </w:p>
        </w:tc>
        <w:tc>
          <w:tcPr>
            <w:tcW w:w="1417" w:type="dxa"/>
          </w:tcPr>
          <w:p w:rsidR="00983E55" w:rsidRPr="00D92F8F" w:rsidRDefault="00B25F8E" w:rsidP="00B25F8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92 (51.7)</w:t>
            </w:r>
          </w:p>
        </w:tc>
        <w:tc>
          <w:tcPr>
            <w:tcW w:w="1418" w:type="dxa"/>
          </w:tcPr>
          <w:p w:rsidR="00983E55" w:rsidRPr="00D92F8F" w:rsidRDefault="0032485C" w:rsidP="0032485C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5 (47.9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92F8F">
              <w:rPr>
                <w:rFonts w:ascii="Times New Roman" w:hAnsi="Times New Roman" w:cs="Times New Roman"/>
                <w:szCs w:val="21"/>
              </w:rPr>
              <w:t>7 (56.0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354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BMI (</w:t>
            </w:r>
            <w:r w:rsidR="00510963" w:rsidRPr="00510963">
              <w:rPr>
                <w:rFonts w:ascii="Times New Roman" w:hAnsi="Times New Roman" w:cs="Times New Roman"/>
                <w:color w:val="FF0000"/>
                <w:szCs w:val="21"/>
              </w:rPr>
              <w:t>kg/m</w:t>
            </w:r>
            <w:r w:rsidR="00510963" w:rsidRPr="00510963"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 w:rsidR="0051096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92F8F">
              <w:rPr>
                <w:rFonts w:ascii="Times New Roman" w:hAnsi="Times New Roman" w:cs="Times New Roman"/>
                <w:szCs w:val="21"/>
              </w:rPr>
              <w:t>mean ± SD)</w:t>
            </w:r>
          </w:p>
        </w:tc>
        <w:tc>
          <w:tcPr>
            <w:tcW w:w="1417" w:type="dxa"/>
          </w:tcPr>
          <w:p w:rsidR="00983E55" w:rsidRPr="00D92F8F" w:rsidRDefault="00947DA7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5.7±3.5</w:t>
            </w:r>
          </w:p>
        </w:tc>
        <w:tc>
          <w:tcPr>
            <w:tcW w:w="1418" w:type="dxa"/>
          </w:tcPr>
          <w:p w:rsidR="00983E55" w:rsidRPr="00D92F8F" w:rsidRDefault="00947DA7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5.9</w:t>
            </w:r>
            <w:r w:rsidR="002067B3" w:rsidRPr="00D92F8F">
              <w:rPr>
                <w:rFonts w:ascii="Times New Roman" w:hAnsi="Times New Roman" w:cs="Times New Roman"/>
                <w:szCs w:val="21"/>
              </w:rPr>
              <w:t>±</w:t>
            </w:r>
            <w:r w:rsidRPr="00D92F8F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275" w:type="dxa"/>
          </w:tcPr>
          <w:p w:rsidR="00983E55" w:rsidRPr="00D92F8F" w:rsidRDefault="00947DA7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5.4</w:t>
            </w:r>
            <w:r w:rsidR="00C3198D" w:rsidRPr="00D92F8F">
              <w:rPr>
                <w:rFonts w:ascii="Times New Roman" w:hAnsi="Times New Roman" w:cs="Times New Roman"/>
                <w:szCs w:val="21"/>
              </w:rPr>
              <w:t>±</w:t>
            </w:r>
            <w:r w:rsidRPr="00D92F8F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340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Comorbidity (n, %)</w:t>
            </w:r>
          </w:p>
        </w:tc>
        <w:tc>
          <w:tcPr>
            <w:tcW w:w="1417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40 (78.7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6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80.9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64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76.2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8 (27.0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6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27.7)</w:t>
            </w:r>
          </w:p>
        </w:tc>
        <w:tc>
          <w:tcPr>
            <w:tcW w:w="1275" w:type="dxa"/>
          </w:tcPr>
          <w:p w:rsidR="00983E55" w:rsidRPr="00D92F8F" w:rsidRDefault="00983E55" w:rsidP="00C3198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2 (26.2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959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64 (36.0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3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35.1)</w:t>
            </w:r>
          </w:p>
        </w:tc>
        <w:tc>
          <w:tcPr>
            <w:tcW w:w="1275" w:type="dxa"/>
          </w:tcPr>
          <w:p w:rsidR="00983E55" w:rsidRPr="00D92F8F" w:rsidRDefault="00983E55" w:rsidP="00C3198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1 (36.9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D92F8F" w:rsidP="007614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8 (32.6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2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23.4)</w:t>
            </w:r>
          </w:p>
        </w:tc>
        <w:tc>
          <w:tcPr>
            <w:tcW w:w="1275" w:type="dxa"/>
          </w:tcPr>
          <w:p w:rsidR="00983E55" w:rsidRPr="00D92F8F" w:rsidRDefault="00983E55" w:rsidP="00C3198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6 (42.9)</w:t>
            </w:r>
          </w:p>
        </w:tc>
        <w:tc>
          <w:tcPr>
            <w:tcW w:w="993" w:type="dxa"/>
            <w:hideMark/>
          </w:tcPr>
          <w:p w:rsidR="00983E55" w:rsidRPr="00ED6EF8" w:rsidRDefault="002D4CAD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D6EF8">
              <w:rPr>
                <w:rFonts w:ascii="Times New Roman" w:hAnsi="Times New Roman" w:cs="Times New Roman"/>
                <w:b/>
                <w:szCs w:val="21"/>
              </w:rPr>
              <w:t>0.009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D92F8F" w:rsidP="007614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 (2.2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2.1)</w:t>
            </w:r>
          </w:p>
        </w:tc>
        <w:tc>
          <w:tcPr>
            <w:tcW w:w="1275" w:type="dxa"/>
          </w:tcPr>
          <w:p w:rsidR="00983E55" w:rsidRPr="00D92F8F" w:rsidRDefault="00C3198D" w:rsidP="00C3198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2.4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Renal Insufficiency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9 (10.7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9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9.6)</w:t>
            </w:r>
          </w:p>
        </w:tc>
        <w:tc>
          <w:tcPr>
            <w:tcW w:w="1275" w:type="dxa"/>
          </w:tcPr>
          <w:p w:rsidR="00983E55" w:rsidRPr="00D92F8F" w:rsidRDefault="00983E55" w:rsidP="00C3198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0 (11.9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795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Chronic Renal Insufficiency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4 (7.9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7.4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8.3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Malignant Tumor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4 (7.9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 (</w:t>
            </w:r>
            <w:r w:rsidR="0032485C" w:rsidRPr="00D92F8F">
              <w:rPr>
                <w:rFonts w:ascii="Times New Roman" w:hAnsi="Times New Roman" w:cs="Times New Roman"/>
                <w:szCs w:val="21"/>
              </w:rPr>
              <w:t>7.4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8.3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D92F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 xml:space="preserve">Type of </w:t>
            </w:r>
            <w:r w:rsidR="00D92F8F">
              <w:rPr>
                <w:rFonts w:ascii="Times New Roman" w:hAnsi="Times New Roman" w:cs="Times New Roman"/>
                <w:b/>
                <w:szCs w:val="21"/>
              </w:rPr>
              <w:t>AF</w:t>
            </w:r>
            <w:r w:rsidRPr="00D92F8F">
              <w:rPr>
                <w:rFonts w:ascii="Times New Roman" w:hAnsi="Times New Roman" w:cs="Times New Roman"/>
                <w:b/>
                <w:szCs w:val="21"/>
              </w:rPr>
              <w:t xml:space="preserve"> (n, %)</w:t>
            </w:r>
          </w:p>
        </w:tc>
        <w:tc>
          <w:tcPr>
            <w:tcW w:w="1417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Paroxysmal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81 (45.5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9 (52.1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2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38.1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Persistent</w:t>
            </w:r>
          </w:p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Unclassified</w:t>
            </w:r>
          </w:p>
        </w:tc>
        <w:tc>
          <w:tcPr>
            <w:tcW w:w="1417" w:type="dxa"/>
          </w:tcPr>
          <w:p w:rsidR="0086193A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7 (20.8)</w:t>
            </w:r>
          </w:p>
          <w:p w:rsidR="00983E55" w:rsidRPr="00D92F8F" w:rsidRDefault="0086193A" w:rsidP="0086193A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92F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:rsidR="0086193A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5 (16.0)</w:t>
            </w:r>
          </w:p>
          <w:p w:rsidR="00983E55" w:rsidRPr="00D92F8F" w:rsidRDefault="0086193A" w:rsidP="0086193A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92F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</w:tcPr>
          <w:p w:rsidR="0086193A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2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26.2)</w:t>
            </w:r>
          </w:p>
          <w:p w:rsidR="00983E55" w:rsidRPr="00D92F8F" w:rsidRDefault="0086193A" w:rsidP="0086193A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92F8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:rsidR="002D4CAD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135</w:t>
            </w:r>
          </w:p>
          <w:p w:rsidR="00983E55" w:rsidRPr="00D92F8F" w:rsidRDefault="002D4CAD" w:rsidP="002D4CA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History (n, %)</w:t>
            </w:r>
          </w:p>
          <w:p w:rsidR="00983E55" w:rsidRPr="00D92F8F" w:rsidRDefault="00983E55" w:rsidP="00D92F8F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 xml:space="preserve">Previous </w:t>
            </w:r>
            <w:r w:rsidR="00D92F8F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417" w:type="dxa"/>
          </w:tcPr>
          <w:p w:rsidR="00B25F8E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</w:p>
          <w:p w:rsidR="00983E55" w:rsidRPr="00D92F8F" w:rsidRDefault="00B25F8E" w:rsidP="00B25F8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78 (100.0)</w:t>
            </w:r>
          </w:p>
        </w:tc>
        <w:tc>
          <w:tcPr>
            <w:tcW w:w="1418" w:type="dxa"/>
          </w:tcPr>
          <w:p w:rsidR="002067B3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</w:p>
          <w:p w:rsidR="00983E55" w:rsidRPr="00D92F8F" w:rsidRDefault="002067B3" w:rsidP="002067B3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94 (100.0)</w:t>
            </w:r>
          </w:p>
        </w:tc>
        <w:tc>
          <w:tcPr>
            <w:tcW w:w="1275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  <w:p w:rsidR="00983E55" w:rsidRPr="00D92F8F" w:rsidRDefault="00983E55" w:rsidP="00983E55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84 (100.0)</w:t>
            </w:r>
          </w:p>
        </w:tc>
        <w:tc>
          <w:tcPr>
            <w:tcW w:w="993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 xml:space="preserve">Previous stroke 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7 (15.2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5 (16.0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2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14.3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919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Previous bleeding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0 (5.6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6 (6.4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4.8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Clinical presentation (n, %)</w:t>
            </w:r>
          </w:p>
        </w:tc>
        <w:tc>
          <w:tcPr>
            <w:tcW w:w="1417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D92F8F" w:rsidP="007614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55 (87.1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80 (85.1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5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89.3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544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D92F8F" w:rsidP="007614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6 (9.0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1 (11.7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6.0)</w:t>
            </w:r>
          </w:p>
        </w:tc>
        <w:tc>
          <w:tcPr>
            <w:tcW w:w="993" w:type="dxa"/>
            <w:hideMark/>
          </w:tcPr>
          <w:p w:rsidR="00983E55" w:rsidRPr="00D92F8F" w:rsidRDefault="002D4CA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92F8F">
              <w:rPr>
                <w:rFonts w:ascii="Times New Roman" w:hAnsi="Times New Roman" w:cs="Times New Roman"/>
                <w:b/>
                <w:szCs w:val="21"/>
              </w:rPr>
              <w:t>Concomitant medication (n, %)</w:t>
            </w:r>
          </w:p>
        </w:tc>
        <w:tc>
          <w:tcPr>
            <w:tcW w:w="1417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Statins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64 (92.1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87 (92.6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7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91.7)</w:t>
            </w:r>
          </w:p>
        </w:tc>
        <w:tc>
          <w:tcPr>
            <w:tcW w:w="993" w:type="dxa"/>
            <w:hideMark/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β-blockers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52 (85.4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5 (79.8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77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91.7)</w:t>
            </w:r>
          </w:p>
        </w:tc>
        <w:tc>
          <w:tcPr>
            <w:tcW w:w="993" w:type="dxa"/>
            <w:hideMark/>
          </w:tcPr>
          <w:p w:rsidR="00983E55" w:rsidRPr="00ED6EF8" w:rsidRDefault="00F143DE" w:rsidP="0076141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D6EF8">
              <w:rPr>
                <w:rFonts w:ascii="Times New Roman" w:hAnsi="Times New Roman" w:cs="Times New Roman"/>
                <w:b/>
                <w:szCs w:val="21"/>
              </w:rPr>
              <w:t>0.043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ACEI/ARB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05 (59.0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7 (60.6)</w:t>
            </w:r>
          </w:p>
        </w:tc>
        <w:tc>
          <w:tcPr>
            <w:tcW w:w="1275" w:type="dxa"/>
          </w:tcPr>
          <w:p w:rsidR="00983E55" w:rsidRPr="00D92F8F" w:rsidRDefault="00983E55" w:rsidP="00C3198D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8 (57.1)</w:t>
            </w:r>
          </w:p>
        </w:tc>
        <w:tc>
          <w:tcPr>
            <w:tcW w:w="993" w:type="dxa"/>
            <w:hideMark/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748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Diuretics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97 (54.5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1 (54.3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6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54.8)</w:t>
            </w:r>
          </w:p>
        </w:tc>
        <w:tc>
          <w:tcPr>
            <w:tcW w:w="993" w:type="dxa"/>
            <w:hideMark/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143DE" w:rsidRPr="00D92F8F" w:rsidTr="00D92F8F">
        <w:tc>
          <w:tcPr>
            <w:tcW w:w="3828" w:type="dxa"/>
            <w:hideMark/>
          </w:tcPr>
          <w:p w:rsidR="00F143DE" w:rsidRPr="00D92F8F" w:rsidRDefault="00F143DE" w:rsidP="00F143D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Calcium Antagonists</w:t>
            </w:r>
          </w:p>
        </w:tc>
        <w:tc>
          <w:tcPr>
            <w:tcW w:w="1417" w:type="dxa"/>
          </w:tcPr>
          <w:p w:rsidR="00F143DE" w:rsidRPr="00D92F8F" w:rsidRDefault="00F143DE" w:rsidP="00F143D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07 (0.1)</w:t>
            </w:r>
          </w:p>
        </w:tc>
        <w:tc>
          <w:tcPr>
            <w:tcW w:w="1418" w:type="dxa"/>
          </w:tcPr>
          <w:p w:rsidR="00F143DE" w:rsidRPr="00D92F8F" w:rsidRDefault="00F143DE" w:rsidP="00F143D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7 (60.6)</w:t>
            </w:r>
          </w:p>
        </w:tc>
        <w:tc>
          <w:tcPr>
            <w:tcW w:w="1275" w:type="dxa"/>
          </w:tcPr>
          <w:p w:rsidR="00F143DE" w:rsidRPr="00D92F8F" w:rsidRDefault="00F143DE" w:rsidP="00F143D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0 (59.5)</w:t>
            </w:r>
          </w:p>
        </w:tc>
        <w:tc>
          <w:tcPr>
            <w:tcW w:w="993" w:type="dxa"/>
            <w:hideMark/>
          </w:tcPr>
          <w:p w:rsidR="00F143DE" w:rsidRPr="00D92F8F" w:rsidRDefault="00F143DE" w:rsidP="00F143DE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83E55" w:rsidRPr="00D92F8F" w:rsidTr="00D92F8F">
        <w:tc>
          <w:tcPr>
            <w:tcW w:w="3828" w:type="dxa"/>
            <w:hideMark/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PPI</w:t>
            </w:r>
          </w:p>
        </w:tc>
        <w:tc>
          <w:tcPr>
            <w:tcW w:w="1417" w:type="dxa"/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88 (49.4)</w:t>
            </w:r>
          </w:p>
        </w:tc>
        <w:tc>
          <w:tcPr>
            <w:tcW w:w="1418" w:type="dxa"/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49 (52.1)</w:t>
            </w:r>
          </w:p>
        </w:tc>
        <w:tc>
          <w:tcPr>
            <w:tcW w:w="1275" w:type="dxa"/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9 (</w:t>
            </w:r>
            <w:r w:rsidR="00983E55" w:rsidRPr="00D92F8F">
              <w:rPr>
                <w:rFonts w:ascii="Times New Roman" w:hAnsi="Times New Roman" w:cs="Times New Roman"/>
                <w:szCs w:val="21"/>
              </w:rPr>
              <w:t>46.4)</w:t>
            </w:r>
          </w:p>
        </w:tc>
        <w:tc>
          <w:tcPr>
            <w:tcW w:w="993" w:type="dxa"/>
            <w:hideMark/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983E55" w:rsidRPr="00D92F8F" w:rsidTr="00D92F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3E55" w:rsidRPr="00D92F8F" w:rsidRDefault="00983E55" w:rsidP="00510963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P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0A293D" w:rsidRDefault="000A293D" w:rsidP="000A293D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50</w:t>
            </w:r>
            <w:r w:rsidR="006C0A88" w:rsidRPr="000A293D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28.1</w:t>
            </w:r>
            <w:r w:rsidR="006C0A88" w:rsidRPr="000A293D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0A293D" w:rsidRDefault="000A293D" w:rsidP="000A293D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30</w:t>
            </w:r>
            <w:r w:rsidR="002067B3" w:rsidRPr="000A293D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31.9</w:t>
            </w:r>
            <w:r w:rsidR="002067B3" w:rsidRPr="000A293D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0A293D" w:rsidRDefault="000A293D" w:rsidP="000A293D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20</w:t>
            </w:r>
            <w:r w:rsidR="00983E55" w:rsidRPr="000A293D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23.8</w:t>
            </w:r>
            <w:r w:rsidR="00983E55" w:rsidRPr="000A293D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3E55" w:rsidRPr="000A293D" w:rsidRDefault="00F143DE" w:rsidP="000A293D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A293D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bookmarkStart w:id="0" w:name="_GoBack"/>
            <w:bookmarkEnd w:id="0"/>
            <w:r w:rsidR="000A293D" w:rsidRPr="000A293D">
              <w:rPr>
                <w:rFonts w:ascii="Times New Roman" w:hAnsi="Times New Roman" w:cs="Times New Roman"/>
                <w:color w:val="FF0000"/>
                <w:szCs w:val="21"/>
              </w:rPr>
              <w:t>301</w:t>
            </w:r>
          </w:p>
        </w:tc>
      </w:tr>
      <w:tr w:rsidR="00983E55" w:rsidRPr="00D92F8F" w:rsidTr="00D92F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SAPT with 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7 (2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8 (1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9 (2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701</w:t>
            </w:r>
          </w:p>
        </w:tc>
      </w:tr>
      <w:tr w:rsidR="00983E55" w:rsidRPr="00D92F8F" w:rsidTr="00D92F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SAPT with clopidogr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7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9 (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8 (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83E55" w:rsidRPr="00D92F8F" w:rsidTr="00D92F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DAPT with aspirin and clopidogr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5 (3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5 (3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0 (2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983E55" w:rsidRPr="00D92F8F" w:rsidTr="00D92F8F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E55" w:rsidRPr="00D92F8F" w:rsidRDefault="00983E55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DAPT with aspirin and ticagrel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E55" w:rsidRPr="00D92F8F" w:rsidRDefault="00B25F8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5 (2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E55" w:rsidRPr="00D92F8F" w:rsidRDefault="002067B3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3 (3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E55" w:rsidRPr="00D92F8F" w:rsidRDefault="00C3198D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2 (2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3E55" w:rsidRPr="00D92F8F" w:rsidRDefault="00F143DE" w:rsidP="00761412">
            <w:pPr>
              <w:rPr>
                <w:rFonts w:ascii="Times New Roman" w:hAnsi="Times New Roman" w:cs="Times New Roman"/>
                <w:szCs w:val="21"/>
              </w:rPr>
            </w:pPr>
            <w:r w:rsidRPr="00D92F8F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:rsidR="00431183" w:rsidRDefault="00D92F8F">
      <w:pPr>
        <w:rPr>
          <w:rFonts w:ascii="Times New Roman" w:hAnsi="Times New Roman" w:cs="Times New Roman"/>
          <w:sz w:val="16"/>
        </w:rPr>
      </w:pPr>
      <w:r w:rsidRPr="005F5225">
        <w:rPr>
          <w:rFonts w:ascii="Times New Roman" w:hAnsi="Times New Roman" w:cs="Times New Roman"/>
          <w:sz w:val="20"/>
        </w:rPr>
        <w:t>OAC: oral anticoagulant</w:t>
      </w:r>
      <w:r>
        <w:rPr>
          <w:rFonts w:ascii="Times New Roman" w:hAnsi="Times New Roman" w:cs="Times New Roman"/>
          <w:sz w:val="20"/>
        </w:rPr>
        <w:t>; SD: standard deviation; BMI: b</w:t>
      </w:r>
      <w:r w:rsidRPr="005F5225">
        <w:rPr>
          <w:rFonts w:ascii="Times New Roman" w:hAnsi="Times New Roman" w:cs="Times New Roman"/>
          <w:sz w:val="20"/>
        </w:rPr>
        <w:t xml:space="preserve">ody mass index; </w:t>
      </w:r>
      <w:r>
        <w:rPr>
          <w:rFonts w:ascii="Times New Roman" w:hAnsi="Times New Roman" w:cs="Times New Roman"/>
          <w:sz w:val="20"/>
        </w:rPr>
        <w:t xml:space="preserve">HF: </w:t>
      </w:r>
      <w:r>
        <w:rPr>
          <w:rFonts w:ascii="Times New Roman" w:hAnsi="Times New Roman" w:cs="Times New Roman"/>
          <w:szCs w:val="21"/>
        </w:rPr>
        <w:t>h</w:t>
      </w:r>
      <w:r w:rsidRPr="00826ADD">
        <w:rPr>
          <w:rFonts w:ascii="Times New Roman" w:hAnsi="Times New Roman" w:cs="Times New Roman"/>
          <w:szCs w:val="21"/>
        </w:rPr>
        <w:t>eart failure</w:t>
      </w:r>
      <w:r>
        <w:rPr>
          <w:rFonts w:ascii="Times New Roman" w:hAnsi="Times New Roman" w:cs="Times New Roman"/>
          <w:szCs w:val="21"/>
        </w:rPr>
        <w:t>;</w:t>
      </w:r>
      <w:r w:rsidRPr="005F5225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COPD: </w:t>
      </w:r>
      <w:r>
        <w:rPr>
          <w:rFonts w:ascii="Times New Roman" w:hAnsi="Times New Roman" w:cs="Times New Roman"/>
          <w:szCs w:val="21"/>
        </w:rPr>
        <w:t>c</w:t>
      </w:r>
      <w:r w:rsidRPr="00826ADD">
        <w:rPr>
          <w:rFonts w:ascii="Times New Roman" w:hAnsi="Times New Roman" w:cs="Times New Roman"/>
          <w:szCs w:val="21"/>
        </w:rPr>
        <w:t>hronic obstructive pulmonary disease</w:t>
      </w:r>
      <w:r>
        <w:rPr>
          <w:rFonts w:ascii="Times New Roman" w:hAnsi="Times New Roman" w:cs="Times New Roman"/>
          <w:szCs w:val="21"/>
        </w:rPr>
        <w:t>; AF:</w:t>
      </w:r>
      <w:r w:rsidRPr="00F83D65">
        <w:rPr>
          <w:rFonts w:ascii="Times New Roman" w:hAnsi="Times New Roman" w:cs="Times New Roman"/>
          <w:sz w:val="20"/>
        </w:rPr>
        <w:t xml:space="preserve"> </w:t>
      </w:r>
      <w:r w:rsidRPr="00F83D65">
        <w:rPr>
          <w:rFonts w:ascii="Times New Roman" w:hAnsi="Times New Roman" w:cs="Times New Roman"/>
          <w:szCs w:val="21"/>
        </w:rPr>
        <w:t>atrial fibrillation; MI:</w:t>
      </w:r>
      <w:r w:rsidRPr="00F83D65">
        <w:rPr>
          <w:rFonts w:ascii="Times New Roman" w:hAnsi="Times New Roman" w:cs="Times New Roman"/>
          <w:sz w:val="20"/>
        </w:rPr>
        <w:t xml:space="preserve"> </w:t>
      </w:r>
      <w:r w:rsidRPr="00826ADD">
        <w:rPr>
          <w:rFonts w:ascii="Times New Roman" w:hAnsi="Times New Roman" w:cs="Times New Roman"/>
          <w:szCs w:val="21"/>
        </w:rPr>
        <w:t>myocardial infarction</w:t>
      </w:r>
      <w:r>
        <w:rPr>
          <w:rFonts w:ascii="Times New Roman" w:hAnsi="Times New Roman" w:cs="Times New Roman"/>
          <w:szCs w:val="21"/>
        </w:rPr>
        <w:t>;</w:t>
      </w:r>
      <w:r w:rsidRPr="005F5225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UA: </w:t>
      </w:r>
      <w:r>
        <w:rPr>
          <w:rFonts w:ascii="Times New Roman" w:hAnsi="Times New Roman" w:cs="Times New Roman"/>
          <w:szCs w:val="21"/>
        </w:rPr>
        <w:t>unstable a</w:t>
      </w:r>
      <w:r w:rsidRPr="00826ADD">
        <w:rPr>
          <w:rFonts w:ascii="Times New Roman" w:hAnsi="Times New Roman" w:cs="Times New Roman"/>
          <w:szCs w:val="21"/>
        </w:rPr>
        <w:t>ngina</w:t>
      </w:r>
      <w:r>
        <w:rPr>
          <w:rFonts w:ascii="Times New Roman" w:hAnsi="Times New Roman" w:cs="Times New Roman"/>
          <w:szCs w:val="21"/>
        </w:rPr>
        <w:t>; AMI:</w:t>
      </w:r>
      <w:r w:rsidRPr="005F5225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Cs w:val="21"/>
        </w:rPr>
        <w:t>acute myocardial i</w:t>
      </w:r>
      <w:r w:rsidRPr="00826ADD">
        <w:rPr>
          <w:rFonts w:ascii="Times New Roman" w:hAnsi="Times New Roman" w:cs="Times New Roman"/>
          <w:szCs w:val="21"/>
        </w:rPr>
        <w:t>nfarction</w:t>
      </w:r>
      <w:r>
        <w:rPr>
          <w:rFonts w:ascii="Times New Roman" w:hAnsi="Times New Roman" w:cs="Times New Roman"/>
          <w:szCs w:val="21"/>
        </w:rPr>
        <w:t>;</w:t>
      </w:r>
      <w:r w:rsidRPr="005F5225">
        <w:rPr>
          <w:rFonts w:ascii="Times New Roman" w:hAnsi="Times New Roman" w:cs="Times New Roman"/>
          <w:sz w:val="20"/>
        </w:rPr>
        <w:t xml:space="preserve"> ACEI: angiotensin converting enzyme inhibitors; ARB: angiotensin receptor blocker; PPI: proton pump inhibitors; PCI: percutaneous coronary intervention; SAPT: single antiplatelet treatment; DAPT: d</w:t>
      </w:r>
      <w:r>
        <w:rPr>
          <w:rFonts w:ascii="Times New Roman" w:hAnsi="Times New Roman" w:cs="Times New Roman"/>
          <w:sz w:val="20"/>
        </w:rPr>
        <w:t>ual</w:t>
      </w:r>
      <w:r w:rsidRPr="005F5225">
        <w:rPr>
          <w:rFonts w:ascii="Times New Roman" w:hAnsi="Times New Roman" w:cs="Times New Roman"/>
          <w:sz w:val="20"/>
        </w:rPr>
        <w:t xml:space="preserve"> antiplatelet treatment.</w:t>
      </w:r>
    </w:p>
    <w:p w:rsidR="00431183" w:rsidRPr="00431183" w:rsidRDefault="00431183"/>
    <w:sectPr w:rsidR="00431183" w:rsidRPr="00431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15F4" w:rsidRDefault="00E615F4" w:rsidP="00983E55">
      <w:r>
        <w:separator/>
      </w:r>
    </w:p>
  </w:endnote>
  <w:endnote w:type="continuationSeparator" w:id="0">
    <w:p w:rsidR="00E615F4" w:rsidRDefault="00E615F4" w:rsidP="0098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15F4" w:rsidRDefault="00E615F4" w:rsidP="00983E55">
      <w:r>
        <w:separator/>
      </w:r>
    </w:p>
  </w:footnote>
  <w:footnote w:type="continuationSeparator" w:id="0">
    <w:p w:rsidR="00E615F4" w:rsidRDefault="00E615F4" w:rsidP="00983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CAB"/>
    <w:rsid w:val="00037D1B"/>
    <w:rsid w:val="000A293D"/>
    <w:rsid w:val="000D2E63"/>
    <w:rsid w:val="002067B3"/>
    <w:rsid w:val="002D4CAD"/>
    <w:rsid w:val="003108F3"/>
    <w:rsid w:val="0032485C"/>
    <w:rsid w:val="0034227D"/>
    <w:rsid w:val="00361AE9"/>
    <w:rsid w:val="00431183"/>
    <w:rsid w:val="00510963"/>
    <w:rsid w:val="0051392F"/>
    <w:rsid w:val="006C0A88"/>
    <w:rsid w:val="008140FC"/>
    <w:rsid w:val="0086193A"/>
    <w:rsid w:val="008A7B3C"/>
    <w:rsid w:val="00947DA7"/>
    <w:rsid w:val="00983E55"/>
    <w:rsid w:val="009D6E01"/>
    <w:rsid w:val="00A823AD"/>
    <w:rsid w:val="00B25F8E"/>
    <w:rsid w:val="00B32CAB"/>
    <w:rsid w:val="00BD7502"/>
    <w:rsid w:val="00C3198D"/>
    <w:rsid w:val="00D353F8"/>
    <w:rsid w:val="00D44093"/>
    <w:rsid w:val="00D92F8F"/>
    <w:rsid w:val="00E615F4"/>
    <w:rsid w:val="00ED6EF8"/>
    <w:rsid w:val="00F143DE"/>
    <w:rsid w:val="00F3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F36F43-6C50-4F0E-9A1E-B60B5FD3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3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E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E55"/>
    <w:rPr>
      <w:sz w:val="18"/>
      <w:szCs w:val="18"/>
    </w:rPr>
  </w:style>
  <w:style w:type="table" w:styleId="a5">
    <w:name w:val="Table Grid"/>
    <w:basedOn w:val="a1"/>
    <w:uiPriority w:val="39"/>
    <w:rsid w:val="00983E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30</Words>
  <Characters>1881</Characters>
  <Application>Microsoft Office Word</Application>
  <DocSecurity>0</DocSecurity>
  <Lines>15</Lines>
  <Paragraphs>4</Paragraphs>
  <ScaleCrop>false</ScaleCrop>
  <Company>China</Company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6</cp:revision>
  <dcterms:created xsi:type="dcterms:W3CDTF">2022-01-04T13:37:00Z</dcterms:created>
  <dcterms:modified xsi:type="dcterms:W3CDTF">2022-05-29T04:26:00Z</dcterms:modified>
</cp:coreProperties>
</file>